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2074A" w14:textId="77777777" w:rsidR="00AE1999" w:rsidRPr="00FD5255" w:rsidRDefault="00AE1999" w:rsidP="00AE1999">
      <w:pPr>
        <w:spacing w:after="0" w:line="480" w:lineRule="auto"/>
        <w:jc w:val="both"/>
        <w:rPr>
          <w:b/>
          <w:bCs/>
          <w:sz w:val="24"/>
          <w:szCs w:val="24"/>
        </w:rPr>
      </w:pPr>
      <w:r w:rsidRPr="00FD5255">
        <w:rPr>
          <w:b/>
          <w:bCs/>
          <w:sz w:val="24"/>
          <w:szCs w:val="24"/>
        </w:rPr>
        <w:t>Supporting information</w:t>
      </w:r>
    </w:p>
    <w:p w14:paraId="3D4E8C95" w14:textId="77777777" w:rsidR="00AE1999" w:rsidRDefault="00AE1999" w:rsidP="00AE1999">
      <w:pPr>
        <w:spacing w:after="0" w:line="480" w:lineRule="auto"/>
        <w:jc w:val="both"/>
      </w:pPr>
      <w:r>
        <w:rPr>
          <w:b/>
          <w:bCs/>
        </w:rPr>
        <w:t xml:space="preserve">Figure S1. SARS-CoV-2 variants Beta, Gamma, and Delta evade neutralization by the monoclonal antibody therapeutic bamlanivimab. </w:t>
      </w:r>
      <w:r>
        <w:t xml:space="preserve">The capability of 425 nm light to inactivate SARS-CoV-2 NY was evaluated via the PRNT assay. Cell-free stocks of SARS-CoV-2 NY were illuminated with dose range of 425 nm light (A). Data presented are mean viral titers (PFU/ml) +/- SEM (n = 5). The neutralization capability of 425 nm light was compared to bamlanivimab (B) with cell-free SARS-CoV-2 variants (WA1, Alpha, Beta, Delta, and Gamma) via the plaque reduction neutralization test. Cell-free SARS-CoV-2 variants were incubated with varying concentrations of </w:t>
      </w:r>
      <w:proofErr w:type="gramStart"/>
      <w:r>
        <w:t>bamlanivimab</w:t>
      </w:r>
      <w:proofErr w:type="gramEnd"/>
      <w:r>
        <w:t xml:space="preserve"> and viral titers were enumerated via plaque assay (C). Data presented are the mean percent inactivation by 425 nm light +/- SEM (n = 5-6) and mean percent neutralization +/- SEM (n = 4) across bamlanivimab concentrations (</w:t>
      </w:r>
      <w:r>
        <w:rPr>
          <w:rFonts w:cstheme="minorHAnsi"/>
        </w:rPr>
        <w:t>n</w:t>
      </w:r>
      <w:r>
        <w:t>g/mL) relative to 0 J/cm</w:t>
      </w:r>
      <w:r>
        <w:rPr>
          <w:vertAlign w:val="superscript"/>
        </w:rPr>
        <w:t xml:space="preserve">2 </w:t>
      </w:r>
      <w:r>
        <w:t>or 0 ng/mL, respectively.</w:t>
      </w:r>
      <w:r w:rsidRPr="008947B7">
        <w:t xml:space="preserve"> </w:t>
      </w:r>
      <w:r>
        <w:t>For A and C, statistical significance was determined in comparison to the 0 J/cm</w:t>
      </w:r>
      <w:r>
        <w:rPr>
          <w:vertAlign w:val="superscript"/>
        </w:rPr>
        <w:t>2</w:t>
      </w:r>
      <w:r>
        <w:t>.</w:t>
      </w:r>
    </w:p>
    <w:p w14:paraId="0973FCC9" w14:textId="77777777" w:rsidR="00AE1999" w:rsidRDefault="00AE1999" w:rsidP="00AE1999">
      <w:pPr>
        <w:spacing w:after="0" w:line="480" w:lineRule="auto"/>
        <w:jc w:val="both"/>
      </w:pPr>
      <w:r>
        <w:rPr>
          <w:b/>
          <w:bCs/>
        </w:rPr>
        <w:t xml:space="preserve">Figure S2. 425 nm light inhibits cell-free SARS-CoV-2 entry. </w:t>
      </w:r>
      <w:r>
        <w:t>Vero E6 cells were inoculated with cell-free suspensions of SARS-CoV-2 Beta (2x10</w:t>
      </w:r>
      <w:r>
        <w:rPr>
          <w:vertAlign w:val="superscript"/>
        </w:rPr>
        <w:t>5</w:t>
      </w:r>
      <w:r>
        <w:t xml:space="preserve"> PFU/mL in 500 </w:t>
      </w:r>
      <w:r>
        <w:rPr>
          <w:rFonts w:cstheme="minorHAnsi"/>
        </w:rPr>
        <w:t>µL)</w:t>
      </w:r>
      <w:r>
        <w:t xml:space="preserve"> following illumination with 0 J/cm</w:t>
      </w:r>
      <w:r>
        <w:rPr>
          <w:vertAlign w:val="superscript"/>
        </w:rPr>
        <w:t>2</w:t>
      </w:r>
      <w:r>
        <w:t>, 15 J/cm</w:t>
      </w:r>
      <w:r>
        <w:rPr>
          <w:vertAlign w:val="superscript"/>
        </w:rPr>
        <w:t>2</w:t>
      </w:r>
      <w:r>
        <w:t>, and 90 J/cm</w:t>
      </w:r>
      <w:r>
        <w:rPr>
          <w:vertAlign w:val="superscript"/>
        </w:rPr>
        <w:t>2</w:t>
      </w:r>
      <w:r>
        <w:t xml:space="preserve"> of 425 nm light. At 3 hpi and 24 hpi, total RNA was extracted from inoculated cells for qRT-PCR analysis of N1 (A), N2 (B), and RNaseP (C) with the CDC RUO assay kit and TaqMan Fast Virus 1-Step Master Mix. Data presented are mean Ct +/- SEM (n = 4) for the N1, N2, and RNaseP probes at 3 hpi and 24 hpi. Statistical significance was determined via the Mann-Whitney ranked sum test and is indicated by * (p</w:t>
      </w:r>
      <w:r>
        <w:rPr>
          <w:u w:val="single"/>
        </w:rPr>
        <w:t>&lt;</w:t>
      </w:r>
      <w:r>
        <w:t>0.05) and ** (p</w:t>
      </w:r>
      <w:r>
        <w:rPr>
          <w:u w:val="single"/>
        </w:rPr>
        <w:t>&lt;</w:t>
      </w:r>
      <w:r>
        <w:t>0.01).</w:t>
      </w:r>
    </w:p>
    <w:p w14:paraId="41B55787" w14:textId="77777777" w:rsidR="00AE1999" w:rsidRPr="002B0681" w:rsidRDefault="00AE1999" w:rsidP="00AE1999">
      <w:pPr>
        <w:spacing w:after="0" w:line="480" w:lineRule="auto"/>
        <w:jc w:val="both"/>
        <w:rPr>
          <w:b/>
          <w:bCs/>
        </w:rPr>
      </w:pPr>
      <w:r>
        <w:rPr>
          <w:b/>
          <w:bCs/>
        </w:rPr>
        <w:t xml:space="preserve">Figure S3. 425 nm light does not expose viral RNA to RNaseI degradation. </w:t>
      </w:r>
      <w:r>
        <w:t>Heat-inactivated (A) and active, replication-competent WA1 (B) were illuminated with 425 nm light and incubated with or without RNase and Triton X-100. RNA copies were determined via qRT-PCR. Data presented are the mean log</w:t>
      </w:r>
      <w:r>
        <w:rPr>
          <w:vertAlign w:val="subscript"/>
        </w:rPr>
        <w:t>10</w:t>
      </w:r>
      <w:r>
        <w:t xml:space="preserve"> RNA copy number +/- SEM (n = 4).</w:t>
      </w:r>
      <w:r w:rsidRPr="005F0A38">
        <w:t xml:space="preserve"> </w:t>
      </w:r>
      <w:r>
        <w:t>Statistical significance was determined via the Mann-</w:t>
      </w:r>
      <w:r>
        <w:lastRenderedPageBreak/>
        <w:t>Whitney ranked sum test and is indicated by * (p</w:t>
      </w:r>
      <w:r>
        <w:rPr>
          <w:u w:val="single"/>
        </w:rPr>
        <w:t>&lt;</w:t>
      </w:r>
      <w:r>
        <w:t>0.05).</w:t>
      </w:r>
      <w:r w:rsidRPr="00AB2C11">
        <w:t xml:space="preserve"> </w:t>
      </w:r>
      <w:r>
        <w:t>Statistical significance was determined relative to the 0 J/cm</w:t>
      </w:r>
      <w:r>
        <w:rPr>
          <w:vertAlign w:val="superscript"/>
        </w:rPr>
        <w:t xml:space="preserve">2 </w:t>
      </w:r>
      <w:r>
        <w:t>(-/-) group.</w:t>
      </w:r>
    </w:p>
    <w:p w14:paraId="64EBABD5" w14:textId="77777777" w:rsidR="00AE1999" w:rsidRDefault="00AE1999" w:rsidP="00AE1999">
      <w:pPr>
        <w:spacing w:after="0" w:line="480" w:lineRule="auto"/>
        <w:jc w:val="both"/>
        <w:rPr>
          <w:b/>
          <w:bCs/>
        </w:rPr>
      </w:pPr>
      <w:r>
        <w:rPr>
          <w:b/>
          <w:bCs/>
        </w:rPr>
        <w:t>Figure S4. 425 nm light illumination impairs SARS-CoV-2 spike-expressing pseudovirion entry to susceptible host cells.</w:t>
      </w:r>
      <w:r w:rsidRPr="0017244D">
        <w:t xml:space="preserve"> </w:t>
      </w:r>
      <w:r>
        <w:t>Pseudovirions expressing WA1 or Omicron spikes were illuminated and evaluated for their entry to susceptible cells.</w:t>
      </w:r>
      <w:r w:rsidRPr="00E97893">
        <w:t xml:space="preserve"> </w:t>
      </w:r>
      <w:r>
        <w:t>Pseudovirions expressing WA1 (A) or Omicron (B) spikes were illuminated and evaluated for their entry to susceptible cells. Data presented are relative light units +/- SEM (n = 4) for WA1 or Omicron spike-expressing pseudovirions.</w:t>
      </w:r>
      <w:r w:rsidRPr="001870EE">
        <w:rPr>
          <w:b/>
          <w:bCs/>
        </w:rPr>
        <w:t xml:space="preserve"> </w:t>
      </w:r>
    </w:p>
    <w:p w14:paraId="402C09C2" w14:textId="77777777" w:rsidR="00AE1999" w:rsidRPr="006C6613" w:rsidRDefault="00AE1999" w:rsidP="00AE1999">
      <w:pPr>
        <w:spacing w:after="0" w:line="480" w:lineRule="auto"/>
        <w:jc w:val="both"/>
      </w:pPr>
    </w:p>
    <w:p w14:paraId="1627160F" w14:textId="77777777" w:rsidR="0010192E" w:rsidRDefault="0010192E"/>
    <w:sectPr w:rsidR="0010192E" w:rsidSect="00AE199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999"/>
    <w:rsid w:val="0010192E"/>
    <w:rsid w:val="00242527"/>
    <w:rsid w:val="007C527B"/>
    <w:rsid w:val="00AE1999"/>
    <w:rsid w:val="00F9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C74A6"/>
  <w15:chartTrackingRefBased/>
  <w15:docId w15:val="{B1D55937-FE4F-4519-BA14-8598F0234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99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9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9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9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9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9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9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9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9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9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1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9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1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99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1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99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1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99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E1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Kocher</dc:creator>
  <cp:keywords/>
  <dc:description/>
  <cp:lastModifiedBy>Jacob Kocher</cp:lastModifiedBy>
  <cp:revision>1</cp:revision>
  <dcterms:created xsi:type="dcterms:W3CDTF">2025-04-03T17:47:00Z</dcterms:created>
  <dcterms:modified xsi:type="dcterms:W3CDTF">2025-04-03T17:48:00Z</dcterms:modified>
</cp:coreProperties>
</file>